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E126B69" w:rsidR="000035D5" w:rsidRDefault="000035D5">
                            <w:r>
                              <w:t xml:space="preserve">Reported on page number: </w:t>
                            </w:r>
                            <w:r w:rsidR="00B45C97">
                              <w:t xml:space="preserve">14, section </w:t>
                            </w:r>
                            <w:r w:rsidR="00B45C97" w:rsidRPr="00B45C97">
                              <w:t>3.7 Declarations, ethics approval and consent to participat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E126B69" w:rsidR="000035D5" w:rsidRDefault="000035D5">
                      <w:r>
                        <w:t xml:space="preserve">Reported on page number: </w:t>
                      </w:r>
                      <w:r w:rsidR="00B45C97">
                        <w:t xml:space="preserve">14, section </w:t>
                      </w:r>
                      <w:r w:rsidR="00B45C97" w:rsidRPr="00B45C97">
                        <w:t>3.7 Declarations, ethics approval and consent to participat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0D03B17" w:rsidR="000035D5" w:rsidRDefault="000035D5" w:rsidP="000035D5">
                            <w:r>
                              <w:t xml:space="preserve">Reported on page number: </w:t>
                            </w:r>
                            <w:r w:rsidR="00B45C97">
                              <w:t xml:space="preserve">No deviations were mad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0D03B17" w:rsidR="000035D5" w:rsidRDefault="000035D5" w:rsidP="000035D5">
                      <w:r>
                        <w:t xml:space="preserve">Reported on page number: </w:t>
                      </w:r>
                      <w:r w:rsidR="00B45C97">
                        <w:t xml:space="preserve">No deviations were mad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A0137F1">
                <wp:simplePos x="0" y="0"/>
                <wp:positionH relativeFrom="margin">
                  <wp:align>right</wp:align>
                </wp:positionH>
                <wp:positionV relativeFrom="paragraph">
                  <wp:posOffset>708025</wp:posOffset>
                </wp:positionV>
                <wp:extent cx="6838950" cy="134302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43464"/>
                        </a:xfrm>
                        <a:prstGeom prst="rect">
                          <a:avLst/>
                        </a:prstGeom>
                        <a:solidFill>
                          <a:srgbClr val="FFFFFF"/>
                        </a:solidFill>
                        <a:ln w="9525">
                          <a:solidFill>
                            <a:srgbClr val="193A65"/>
                          </a:solidFill>
                          <a:miter lim="800000"/>
                          <a:headEnd/>
                          <a:tailEnd/>
                        </a:ln>
                      </wps:spPr>
                      <wps:txbx>
                        <w:txbxContent>
                          <w:p w14:paraId="41AE696F" w14:textId="7159B348" w:rsidR="000035D5" w:rsidRDefault="00B45C97" w:rsidP="000035D5">
                            <w:r>
                              <w:t>There are co-authors from each of the 4 countries where this work was conducted:</w:t>
                            </w:r>
                          </w:p>
                          <w:p w14:paraId="3DE863D8" w14:textId="314A4024" w:rsidR="00B45C97" w:rsidRDefault="00B45C97" w:rsidP="000035D5">
                            <w:r>
                              <w:t>Burkina Faso: Charles Kabore, Simon Tiendrebeogo, Fadima Bocoum</w:t>
                            </w:r>
                          </w:p>
                          <w:p w14:paraId="49CB1E49" w14:textId="1F16BC27" w:rsidR="00B45C97" w:rsidRDefault="00B45C97" w:rsidP="000035D5">
                            <w:r>
                              <w:t xml:space="preserve">Argentina: Guillermo Carroli, Celina </w:t>
                            </w:r>
                            <w:proofErr w:type="spellStart"/>
                            <w:r>
                              <w:t>Gialdini</w:t>
                            </w:r>
                            <w:proofErr w:type="spellEnd"/>
                          </w:p>
                          <w:p w14:paraId="1A5E1153" w14:textId="751E6532" w:rsidR="00B45C97" w:rsidRDefault="00B45C97" w:rsidP="000035D5">
                            <w:r>
                              <w:t>Thailand: Pisake Lumbiganon, Nampet Jampathong</w:t>
                            </w:r>
                          </w:p>
                          <w:p w14:paraId="5462272D" w14:textId="1AE4EC3C" w:rsidR="00B45C97" w:rsidRDefault="00B45C97" w:rsidP="000035D5">
                            <w:r>
                              <w:t>Vietnam: Quoc Nhu Hung Mac</w:t>
                            </w:r>
                          </w:p>
                          <w:p w14:paraId="32A0CEF2" w14:textId="054376BB" w:rsidR="006E1E64" w:rsidRDefault="006E1E64" w:rsidP="000035D5">
                            <w:r>
                              <w:t>We confirm that all authors meet the criteria for authorship.</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105.7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Q7FHGgIAACcEAAAOAAAAZHJzL2Uyb0RvYy54bWysU9tu2zAMfR+wfxD0vjhOnCwx4hRZugwD&#10;ugvQ7QNkWY6FyaImKbG7ry8lu2l2exmmB4EUqUPykNzc9K0iZ2GdBF3QdDKlRGgOldTHgn79cni1&#10;osR5piumQIuCPghHb7YvX2w6k4sZNKAqYQmCaJd3pqCN9yZPEscb0TI3ASM0GmuwLfOo2mNSWdYh&#10;equS2XS6TDqwlbHAhXP4ejsY6Tbi17Xg/lNdO+GJKijm5uNt412GO9luWH60zDSSj2mwf8iiZVJj&#10;0AvULfOMnKz8DaqV3IKD2k84tAnUteQi1oDVpNNfqrlvmBGxFiTHmQtN7v/B8o/ne/PZEt+/gR4b&#10;GItw5g74N0c07Bumj2JnLXSNYBUGTgNlSWdcPn4NVLvcBZCy+wAVNpmdPESgvrZtYAXrJIiODXi4&#10;kC56Tzg+Llfz1XqBJo62dJ7Ns2UWY7D86buxzr8T0JIgFNRiVyM8O985H9Jh+ZNLiOZAyeoglYqK&#10;PZZ7ZcmZ4QQc4hnRf3JTmnQFXS9mi4GBv0Kk6/luufgTRCs9jrKSbUFX03CCE8sDb291FWXPpBpk&#10;TFnpkcjA3cCi78ueyKqgs/A38FpC9YDMWhgmFzcNhQbsD0o6nNqCuu8nZgUl6r3G7qzTLAtjHpVs&#10;8XqGir22lNcWpjlCFdRTMoh7H1cjpK1hh12sZeT3OZMxZZzGSPu4OWHcr/Xo9bzf20cAAAD//wMA&#10;UEsDBBQABgAIAAAAIQAc2LMw3QAAAAkBAAAPAAAAZHJzL2Rvd25yZXYueG1sTI9BS8NAEIXvgv9h&#10;GcGL2E1STCVmU6QgeBJbBfE2zY5JMDsbsps2/fdOT/Y47z3efK9cz65XBxpD59lAukhAEdfedtwY&#10;+Px4uX8EFSKyxd4zGThRgHV1fVViYf2Rt3TYxUZJCYcCDbQxDoXWoW7JYVj4gVi8Hz86jHKOjbYj&#10;HqXc9TpLklw77Fg+tDjQpqX6dzc5A9Nd/v7lrP7G7I1f/SbgaRtzY25v5ucnUJHm+B+GM76gQyVM&#10;ez+xDao3IEOiqGn6AOpsJ6uVSHsDy2yZgK5Kfbmg+gMAAP//AwBQSwECLQAUAAYACAAAACEAtoM4&#10;kv4AAADhAQAAEwAAAAAAAAAAAAAAAAAAAAAAW0NvbnRlbnRfVHlwZXNdLnhtbFBLAQItABQABgAI&#10;AAAAIQA4/SH/1gAAAJQBAAALAAAAAAAAAAAAAAAAAC8BAABfcmVscy8ucmVsc1BLAQItABQABgAI&#10;AAAAIQApQ7FHGgIAACcEAAAOAAAAAAAAAAAAAAAAAC4CAABkcnMvZTJvRG9jLnhtbFBLAQItABQA&#10;BgAIAAAAIQAc2LMw3QAAAAkBAAAPAAAAAAAAAAAAAAAAAHQEAABkcnMvZG93bnJldi54bWxQSwUG&#10;AAAAAAQABADzAAAAfgUAAAAA&#10;" strokecolor="#193a65">
                <v:textbox>
                  <w:txbxContent>
                    <w:p w14:paraId="41AE696F" w14:textId="7159B348" w:rsidR="000035D5" w:rsidRDefault="00B45C97" w:rsidP="000035D5">
                      <w:r>
                        <w:t>There are co-authors from each of the 4 countries where this work was conducted:</w:t>
                      </w:r>
                    </w:p>
                    <w:p w14:paraId="3DE863D8" w14:textId="314A4024" w:rsidR="00B45C97" w:rsidRDefault="00B45C97" w:rsidP="000035D5">
                      <w:r>
                        <w:t>Burkina Faso: Charles Kabore, Simon Tiendrebeogo, Fadima Bocoum</w:t>
                      </w:r>
                    </w:p>
                    <w:p w14:paraId="49CB1E49" w14:textId="1F16BC27" w:rsidR="00B45C97" w:rsidRDefault="00B45C97" w:rsidP="000035D5">
                      <w:r>
                        <w:t xml:space="preserve">Argentina: Guillermo Carroli, Celina </w:t>
                      </w:r>
                      <w:proofErr w:type="spellStart"/>
                      <w:r>
                        <w:t>Gialdini</w:t>
                      </w:r>
                      <w:proofErr w:type="spellEnd"/>
                    </w:p>
                    <w:p w14:paraId="1A5E1153" w14:textId="751E6532" w:rsidR="00B45C97" w:rsidRDefault="00B45C97" w:rsidP="000035D5">
                      <w:r>
                        <w:t>Thailand: Pisake Lumbiganon, Nampet Jampathong</w:t>
                      </w:r>
                    </w:p>
                    <w:p w14:paraId="5462272D" w14:textId="1AE4EC3C" w:rsidR="00B45C97" w:rsidRDefault="00B45C97" w:rsidP="000035D5">
                      <w:r>
                        <w:t>Vietnam: Quoc Nhu Hung Mac</w:t>
                      </w:r>
                    </w:p>
                    <w:p w14:paraId="32A0CEF2" w14:textId="054376BB" w:rsidR="006E1E64" w:rsidRDefault="006E1E64" w:rsidP="000035D5">
                      <w:r>
                        <w:t>We confirm that all authors meet the criteria for authorship.</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8543E20" w:rsidR="000035D5" w:rsidRDefault="006E1E64" w:rsidP="000035D5">
                            <w:r>
                              <w:t xml:space="preserve">As this study took place in a hospital setting, we did not receive written informed consent from representatives of the local commun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8543E20" w:rsidR="000035D5" w:rsidRDefault="006E1E64" w:rsidP="000035D5">
                      <w:r>
                        <w:t xml:space="preserve">As this study took place in a hospital setting, we did not receive written informed consent from representatives of the local community.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72B07DCC"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1E330E3B">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FB496B3" w:rsidR="000035D5" w:rsidRDefault="006E1E64" w:rsidP="000035D5">
                            <w:r>
                              <w:t xml:space="preserve">Members of the research team in each of the 4 countries reviewed and piloted the survey questionnaires prior to implementation. People who participated in the pilot testing provided feedback on the structure and content of the surve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3FB496B3" w:rsidR="000035D5" w:rsidRDefault="006E1E64" w:rsidP="000035D5">
                      <w:r>
                        <w:t xml:space="preserve">Members of the research team in each of the 4 countries reviewed and piloted the survey questionnaires prior to implementation. People who participated in the pilot testing provided feedback on the structure and content of the survey.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77D6F803" w:rsidR="000035D5" w:rsidRDefault="006E1E64"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53015E8">
                <wp:simplePos x="0" y="0"/>
                <wp:positionH relativeFrom="margin">
                  <wp:align>right</wp:align>
                </wp:positionH>
                <wp:positionV relativeFrom="paragraph">
                  <wp:posOffset>1132205</wp:posOffset>
                </wp:positionV>
                <wp:extent cx="6838950" cy="88582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86265"/>
                        </a:xfrm>
                        <a:prstGeom prst="rect">
                          <a:avLst/>
                        </a:prstGeom>
                        <a:solidFill>
                          <a:srgbClr val="FFFFFF"/>
                        </a:solidFill>
                        <a:ln w="9525">
                          <a:solidFill>
                            <a:srgbClr val="193A65"/>
                          </a:solidFill>
                          <a:miter lim="800000"/>
                          <a:headEnd/>
                          <a:tailEnd/>
                        </a:ln>
                      </wps:spPr>
                      <wps:txbx>
                        <w:txbxContent>
                          <w:p w14:paraId="53B10E27" w14:textId="6B8B1C36" w:rsidR="000035D5" w:rsidRDefault="006E1E64" w:rsidP="000035D5">
                            <w:r>
                              <w:t xml:space="preserve">Informed consent documents were translated from English into </w:t>
                            </w:r>
                            <w:r w:rsidRPr="006E1E64">
                              <w:t>French, Spanish, Thai, and Vietnamese</w:t>
                            </w:r>
                            <w:r>
                              <w:t xml:space="preserve">, then reviewed and revised by the research team. During the informed consent process, women had the opportunity to ask questions and discuss the research processes and consent with the research team member administering the surve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69.7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cz8JGAIAACYEAAAOAAAAZHJzL2Uyb0RvYy54bWysU9uO2yAQfa/Uf0C8N06ySZpYcVZptqkq&#10;bS/Sth+AMY5RgaFAYqdfvwP2ZrOt+lKVB8QwcGbmzJn1bacVOQnnJZiCTkZjSoThUElzKOj3b/s3&#10;S0p8YKZiCowo6Fl4ert5/Wrd2lxMoQFVCUcQxPi8tQVtQrB5lnneCM38CKww6KzBaRbQdIescqxF&#10;dK2y6Xi8yFpwlXXAhfd4e9c76Sbh17Xg4UtdexGIKijmFtLu0l7GPdusWX5wzDaSD2mwf8hCM2kw&#10;6AXqjgVGjk7+AaUld+ChDiMOOoO6llykGrCayfi3ah4aZkWqBcnx9kKT/3+w/PPpwX51JHTvoMMG&#10;piK8vQf+wxMDu4aZg9g6B20jWIWBJ5GyrLU+H75Gqn3uI0jZfoIKm8yOARJQVzsdWcE6CaJjA84X&#10;0kUXCMfLxfJmuZqji6NvuVxMF/MUguVPv63z4YMATeKhoA6bmtDZ6d6HmA3Ln57EYB6UrPZSqWS4&#10;Q7lTjpwYCmCf1oD+4pkypC3oaj6d9wT8FWKyutleEnwBoWVAJSupsYpxXL22Im3vTZV0FphU/RlT&#10;VmbgMVLXkxi6siOyKmhiINJaQnVGYh30wsVBw0MD7hclLYq2oP7nkTlBifposDmryWwWVZ6M2fzt&#10;FA137SmvPcxwhCpooKQ/7kKajMibgS02sZaJ3+dMhpRRjIn2YXCi2q/t9Op5vDePAAAA//8DAFBL&#10;AwQUAAYACAAAACEA35EaldwAAAAJAQAADwAAAGRycy9kb3ducmV2LnhtbEyPQUvDQBCF70L/wzKF&#10;XsRubCEpMZsiBcFTsVUQb9PsmASzsyG7adN/7/Skx/ne4817xXZynTrTEFrPBh6XCSjiytuWawMf&#10;7y8PG1AhIlvsPJOBKwXYlrO7AnPrL3yg8zHWSkI45GigibHPtQ5VQw7D0vfEon37wWGUc6i1HfAi&#10;4a7TqyRJtcOW5UODPe0aqn6OozMw3qdvn87qL1zt+dXvAl4PMTVmMZ+en0BFmuKfGW71pTqU0unk&#10;R7ZBdQZkSBSabdagbnKSZYJOBtbCQJeF/r+g/AUAAP//AwBQSwECLQAUAAYACAAAACEAtoM4kv4A&#10;AADhAQAAEwAAAAAAAAAAAAAAAAAAAAAAW0NvbnRlbnRfVHlwZXNdLnhtbFBLAQItABQABgAIAAAA&#10;IQA4/SH/1gAAAJQBAAALAAAAAAAAAAAAAAAAAC8BAABfcmVscy8ucmVsc1BLAQItABQABgAIAAAA&#10;IQAkcz8JGAIAACYEAAAOAAAAAAAAAAAAAAAAAC4CAABkcnMvZTJvRG9jLnhtbFBLAQItABQABgAI&#10;AAAAIQDfkRqV3AAAAAkBAAAPAAAAAAAAAAAAAAAAAHIEAABkcnMvZG93bnJldi54bWxQSwUGAAAA&#10;AAQABADzAAAAewUAAAAA&#10;" strokecolor="#193a65">
                <v:textbox>
                  <w:txbxContent>
                    <w:p w14:paraId="53B10E27" w14:textId="6B8B1C36" w:rsidR="000035D5" w:rsidRDefault="006E1E64" w:rsidP="000035D5">
                      <w:r>
                        <w:t xml:space="preserve">Informed consent documents were translated from English into </w:t>
                      </w:r>
                      <w:r w:rsidRPr="006E1E64">
                        <w:t>French, Spanish, Thai, and Vietnamese</w:t>
                      </w:r>
                      <w:r>
                        <w:t xml:space="preserve">, then reviewed and revised by the research team. During the informed consent process, women had the opportunity to ask questions and discuss the research processes and consent with the research team member administering the survey. </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7245EBE" w:rsidR="000035D5" w:rsidRDefault="006E1E64" w:rsidP="000035D5">
                            <w:r>
                              <w:t>Findings from the research will be made available via presentations, copies of publication, and infographics. They will also be shared on the QUALI-DEC social media platforms (e.g. on Instagram @whichmodeofbirt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7245EBE" w:rsidR="000035D5" w:rsidRDefault="006E1E64" w:rsidP="000035D5">
                      <w:r>
                        <w:t>Findings from the research will be made available via presentations, copies of publication, and infographics. They will also be shared on the QUALI-DEC social media platforms (e.g. on Instagram @whichmodeofbirth</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FC6F3DA" w:rsidR="000035D5" w:rsidRDefault="006E1E64"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5FC6F3DA" w:rsidR="000035D5" w:rsidRDefault="006E1E64"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B8371C8" w14:textId="77777777" w:rsidR="006E1E64" w:rsidRDefault="006E1E64" w:rsidP="006E1E64">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6B8371C8" w14:textId="77777777" w:rsidR="006E1E64" w:rsidRDefault="006E1E64" w:rsidP="006E1E64">
                      <w:r>
                        <w:t>Not applicable</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CB1082F" w14:textId="77777777" w:rsidR="006E1E64" w:rsidRDefault="006E1E64" w:rsidP="006E1E64">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2CB1082F" w14:textId="77777777" w:rsidR="006E1E64" w:rsidRDefault="006E1E64" w:rsidP="006E1E64">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E93B6BD" w14:textId="77777777" w:rsidR="006E1E64" w:rsidRDefault="006E1E64" w:rsidP="006E1E64">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1E93B6BD" w14:textId="77777777" w:rsidR="006E1E64" w:rsidRDefault="006E1E64" w:rsidP="006E1E64">
                      <w:r>
                        <w:t>Not applicable</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3D624F6" w14:textId="77777777" w:rsidR="006E1E64" w:rsidRDefault="006E1E64" w:rsidP="006E1E64">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23D624F6" w14:textId="77777777" w:rsidR="006E1E64" w:rsidRDefault="006E1E64" w:rsidP="006E1E64">
                      <w:r>
                        <w:t>Not applicable</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C560D3" w14:textId="77777777" w:rsidR="00560B72" w:rsidRDefault="00560B72" w:rsidP="00F57A3B">
      <w:r>
        <w:separator/>
      </w:r>
    </w:p>
  </w:endnote>
  <w:endnote w:type="continuationSeparator" w:id="0">
    <w:p w14:paraId="5E26CB84" w14:textId="77777777" w:rsidR="00560B72" w:rsidRDefault="00560B7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920AFA2" w14:textId="77777777" w:rsidR="00560B72" w:rsidRDefault="00560B72" w:rsidP="00F57A3B">
      <w:r>
        <w:separator/>
      </w:r>
    </w:p>
  </w:footnote>
  <w:footnote w:type="continuationSeparator" w:id="0">
    <w:p w14:paraId="18BBCDE8" w14:textId="77777777" w:rsidR="00560B72" w:rsidRDefault="00560B7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E0D1E"/>
    <w:rsid w:val="00335779"/>
    <w:rsid w:val="004A7A57"/>
    <w:rsid w:val="004C1229"/>
    <w:rsid w:val="004C71C4"/>
    <w:rsid w:val="00515BC0"/>
    <w:rsid w:val="00541C18"/>
    <w:rsid w:val="00560B72"/>
    <w:rsid w:val="00580384"/>
    <w:rsid w:val="0069423E"/>
    <w:rsid w:val="006E1E64"/>
    <w:rsid w:val="006F5F45"/>
    <w:rsid w:val="00831ADE"/>
    <w:rsid w:val="00841F25"/>
    <w:rsid w:val="009364D9"/>
    <w:rsid w:val="00A43F5B"/>
    <w:rsid w:val="00A961CD"/>
    <w:rsid w:val="00AD410C"/>
    <w:rsid w:val="00B45C97"/>
    <w:rsid w:val="00BD19EC"/>
    <w:rsid w:val="00E004E6"/>
    <w:rsid w:val="00E70851"/>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eghan Bohren</cp:lastModifiedBy>
  <cp:revision>4</cp:revision>
  <dcterms:created xsi:type="dcterms:W3CDTF">2025-02-22T04:39:00Z</dcterms:created>
  <dcterms:modified xsi:type="dcterms:W3CDTF">2025-02-22T04:51:00Z</dcterms:modified>
</cp:coreProperties>
</file>